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8ED0C0" w14:textId="4DBFACFA" w:rsidR="008534F2" w:rsidRPr="005A724E" w:rsidRDefault="002B568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8534F2" w:rsidRPr="001C52B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="008534F2" w:rsidRPr="001C52B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8534F2" w:rsidRPr="005A724E">
        <w:rPr>
          <w:rFonts w:ascii="Times New Roman" w:hAnsi="Times New Roman" w:cs="Times New Roman"/>
          <w:sz w:val="24"/>
          <w:szCs w:val="24"/>
        </w:rPr>
        <w:t xml:space="preserve"> Summary of adverse effects reported </w:t>
      </w:r>
      <w:r w:rsidR="00A84521">
        <w:rPr>
          <w:rFonts w:ascii="Times New Roman" w:hAnsi="Times New Roman" w:cs="Times New Roman"/>
          <w:sz w:val="24"/>
          <w:szCs w:val="24"/>
        </w:rPr>
        <w:t>in</w:t>
      </w:r>
      <w:r w:rsidR="008534F2" w:rsidRPr="005A724E">
        <w:rPr>
          <w:rFonts w:ascii="Times New Roman" w:hAnsi="Times New Roman" w:cs="Times New Roman"/>
          <w:sz w:val="24"/>
          <w:szCs w:val="24"/>
        </w:rPr>
        <w:t xml:space="preserve"> included studies. 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83"/>
        <w:gridCol w:w="1541"/>
        <w:gridCol w:w="917"/>
        <w:gridCol w:w="222"/>
        <w:gridCol w:w="2192"/>
        <w:gridCol w:w="1591"/>
        <w:gridCol w:w="744"/>
      </w:tblGrid>
      <w:tr w:rsidR="00D67B5D" w:rsidRPr="00FF7D7A" w14:paraId="45430193" w14:textId="77777777" w:rsidTr="00BE4A6C">
        <w:trPr>
          <w:trHeight w:val="300"/>
          <w:jc w:val="center"/>
        </w:trPr>
        <w:tc>
          <w:tcPr>
            <w:tcW w:w="1273" w:type="pct"/>
            <w:shd w:val="clear" w:color="auto" w:fill="auto"/>
            <w:noWrap/>
            <w:vAlign w:val="center"/>
            <w:hideMark/>
          </w:tcPr>
          <w:p w14:paraId="4054433C" w14:textId="77777777" w:rsidR="00D67B5D" w:rsidRPr="00FF7D7A" w:rsidRDefault="00D67B5D" w:rsidP="00FF7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F7D7A">
              <w:rPr>
                <w:rFonts w:ascii="Calibri" w:eastAsia="Times New Roman" w:hAnsi="Calibri" w:cs="Calibri"/>
                <w:b/>
                <w:bCs/>
                <w:color w:val="000000"/>
              </w:rPr>
              <w:t>Adverse effect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48F4DA35" w14:textId="64656DB0" w:rsidR="00D67B5D" w:rsidRDefault="00B46057" w:rsidP="00FF7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  <w:r w:rsidR="00D67B5D" w:rsidRPr="00FF7D7A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</w:p>
          <w:p w14:paraId="7BA430A8" w14:textId="067EC915" w:rsidR="00D67B5D" w:rsidRPr="00FF7D7A" w:rsidRDefault="00D67B5D" w:rsidP="00FF7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F7D7A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(total = 1487) 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14:paraId="64EB9165" w14:textId="77777777" w:rsidR="00D67B5D" w:rsidRPr="00FF7D7A" w:rsidRDefault="00D67B5D" w:rsidP="00FF7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F7D7A">
              <w:rPr>
                <w:rFonts w:ascii="Calibri" w:eastAsia="Times New Roman" w:hAnsi="Calibri" w:cs="Calibri"/>
                <w:b/>
                <w:bCs/>
                <w:color w:val="000000"/>
              </w:rPr>
              <w:t>%</w:t>
            </w:r>
          </w:p>
        </w:tc>
        <w:tc>
          <w:tcPr>
            <w:tcW w:w="126" w:type="pct"/>
            <w:vMerge w:val="restart"/>
          </w:tcPr>
          <w:p w14:paraId="1AC01191" w14:textId="77777777" w:rsidR="00D67B5D" w:rsidRPr="00FF7D7A" w:rsidRDefault="00D67B5D" w:rsidP="00FF7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7239D220" w14:textId="6B9DAB43" w:rsidR="00D67B5D" w:rsidRPr="00FF7D7A" w:rsidRDefault="00D67B5D" w:rsidP="00FF7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F7D7A">
              <w:rPr>
                <w:rFonts w:ascii="Calibri" w:eastAsia="Times New Roman" w:hAnsi="Calibri" w:cs="Calibri"/>
                <w:b/>
                <w:bCs/>
                <w:color w:val="000000"/>
              </w:rPr>
              <w:t>Adverse effect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14:paraId="0BC892E0" w14:textId="543DDF7B" w:rsidR="00D67B5D" w:rsidRDefault="00B46057" w:rsidP="00FF7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  <w:r w:rsidR="00D67B5D" w:rsidRPr="00FF7D7A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</w:p>
          <w:p w14:paraId="2F3F17A0" w14:textId="5770570E" w:rsidR="00D67B5D" w:rsidRPr="00FF7D7A" w:rsidRDefault="00D67B5D" w:rsidP="00FF7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F7D7A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(total = 1487) 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227A34A9" w14:textId="77777777" w:rsidR="00D67B5D" w:rsidRPr="00FF7D7A" w:rsidRDefault="00D67B5D" w:rsidP="00FF7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F7D7A">
              <w:rPr>
                <w:rFonts w:ascii="Calibri" w:eastAsia="Times New Roman" w:hAnsi="Calibri" w:cs="Calibri"/>
                <w:b/>
                <w:bCs/>
                <w:color w:val="000000"/>
              </w:rPr>
              <w:t>%</w:t>
            </w:r>
          </w:p>
        </w:tc>
      </w:tr>
      <w:tr w:rsidR="00D67B5D" w:rsidRPr="00FF7D7A" w14:paraId="71C79F69" w14:textId="77777777" w:rsidTr="00BE4A6C">
        <w:trPr>
          <w:trHeight w:val="300"/>
          <w:jc w:val="center"/>
        </w:trPr>
        <w:tc>
          <w:tcPr>
            <w:tcW w:w="1273" w:type="pct"/>
            <w:shd w:val="clear" w:color="auto" w:fill="auto"/>
            <w:noWrap/>
            <w:vAlign w:val="center"/>
            <w:hideMark/>
          </w:tcPr>
          <w:p w14:paraId="36A03780" w14:textId="0247B44E" w:rsidR="00D67B5D" w:rsidRPr="00FF7D7A" w:rsidRDefault="00B46057" w:rsidP="00475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</w:t>
            </w:r>
            <w:r w:rsidR="00D67B5D" w:rsidRPr="00FF7D7A">
              <w:rPr>
                <w:rFonts w:ascii="Calibri" w:eastAsia="Times New Roman" w:hAnsi="Calibri" w:cs="Calibri"/>
                <w:color w:val="000000"/>
              </w:rPr>
              <w:t>enderness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3B7DEDD6" w14:textId="77777777" w:rsidR="00D67B5D" w:rsidRPr="00FF7D7A" w:rsidRDefault="00D67B5D" w:rsidP="00475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7D7A">
              <w:rPr>
                <w:rFonts w:ascii="Calibri" w:eastAsia="Times New Roman" w:hAnsi="Calibri" w:cs="Calibri"/>
                <w:color w:val="000000"/>
              </w:rPr>
              <w:t>1320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14:paraId="6919F764" w14:textId="1A13436B" w:rsidR="00D67B5D" w:rsidRPr="00FF7D7A" w:rsidRDefault="00D67B5D" w:rsidP="00475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7D7A">
              <w:rPr>
                <w:rFonts w:ascii="Calibri" w:eastAsia="Times New Roman" w:hAnsi="Calibri" w:cs="Calibri"/>
                <w:color w:val="000000"/>
              </w:rPr>
              <w:t>88.7</w:t>
            </w:r>
          </w:p>
        </w:tc>
        <w:tc>
          <w:tcPr>
            <w:tcW w:w="126" w:type="pct"/>
            <w:vMerge/>
          </w:tcPr>
          <w:p w14:paraId="010C404E" w14:textId="77777777" w:rsidR="00D67B5D" w:rsidRPr="00FF7D7A" w:rsidRDefault="00D67B5D" w:rsidP="00475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3" w:type="pct"/>
            <w:shd w:val="clear" w:color="auto" w:fill="auto"/>
            <w:noWrap/>
            <w:vAlign w:val="center"/>
          </w:tcPr>
          <w:p w14:paraId="14665A1C" w14:textId="35D18EB7" w:rsidR="00D67B5D" w:rsidRPr="00FF7D7A" w:rsidRDefault="00B46057" w:rsidP="00475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</w:t>
            </w:r>
            <w:r w:rsidR="00D67B5D" w:rsidRPr="00FF7D7A">
              <w:rPr>
                <w:rFonts w:ascii="Calibri" w:eastAsia="Times New Roman" w:hAnsi="Calibri" w:cs="Calibri"/>
                <w:color w:val="000000"/>
              </w:rPr>
              <w:t xml:space="preserve"> tumorlike nodule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14:paraId="359B96D3" w14:textId="12136CFF" w:rsidR="00D67B5D" w:rsidRPr="00FF7D7A" w:rsidRDefault="00D67B5D" w:rsidP="00475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7D7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2CF5EE67" w14:textId="0B3DB8CE" w:rsidR="00D67B5D" w:rsidRPr="00FF7D7A" w:rsidRDefault="00D67B5D" w:rsidP="00475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7D7A">
              <w:rPr>
                <w:rFonts w:ascii="Calibri" w:eastAsia="Times New Roman" w:hAnsi="Calibri" w:cs="Calibri"/>
                <w:color w:val="000000"/>
              </w:rPr>
              <w:t>0.</w:t>
            </w:r>
            <w:r w:rsidR="00A14FC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D67B5D" w:rsidRPr="00FF7D7A" w14:paraId="0AD9DCE2" w14:textId="77777777" w:rsidTr="00BE4A6C">
        <w:trPr>
          <w:trHeight w:val="300"/>
          <w:jc w:val="center"/>
        </w:trPr>
        <w:tc>
          <w:tcPr>
            <w:tcW w:w="1273" w:type="pct"/>
            <w:shd w:val="clear" w:color="auto" w:fill="auto"/>
            <w:noWrap/>
            <w:vAlign w:val="center"/>
            <w:hideMark/>
          </w:tcPr>
          <w:p w14:paraId="123B6F9D" w14:textId="1726D109" w:rsidR="00D67B5D" w:rsidRPr="00FF7D7A" w:rsidRDefault="00B46057" w:rsidP="00475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</w:t>
            </w:r>
            <w:r w:rsidR="00D67B5D" w:rsidRPr="00FF7D7A">
              <w:rPr>
                <w:rFonts w:ascii="Calibri" w:eastAsia="Times New Roman" w:hAnsi="Calibri" w:cs="Calibri"/>
                <w:color w:val="000000"/>
              </w:rPr>
              <w:t>njection site swelling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0D35A63E" w14:textId="77777777" w:rsidR="00D67B5D" w:rsidRPr="00FF7D7A" w:rsidRDefault="00D67B5D" w:rsidP="00475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7D7A">
              <w:rPr>
                <w:rFonts w:ascii="Calibri" w:eastAsia="Times New Roman" w:hAnsi="Calibri" w:cs="Calibri"/>
                <w:color w:val="000000"/>
              </w:rPr>
              <w:t>1105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14:paraId="5E374195" w14:textId="22B8C831" w:rsidR="00D67B5D" w:rsidRPr="00FF7D7A" w:rsidRDefault="00D67B5D" w:rsidP="00475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7D7A">
              <w:rPr>
                <w:rFonts w:ascii="Calibri" w:eastAsia="Times New Roman" w:hAnsi="Calibri" w:cs="Calibri"/>
                <w:color w:val="000000"/>
              </w:rPr>
              <w:t>74.3</w:t>
            </w:r>
          </w:p>
        </w:tc>
        <w:tc>
          <w:tcPr>
            <w:tcW w:w="126" w:type="pct"/>
            <w:vMerge/>
          </w:tcPr>
          <w:p w14:paraId="02ED66AD" w14:textId="77777777" w:rsidR="00D67B5D" w:rsidRPr="00FF7D7A" w:rsidRDefault="00D67B5D" w:rsidP="00475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3" w:type="pct"/>
            <w:shd w:val="clear" w:color="auto" w:fill="auto"/>
            <w:noWrap/>
            <w:vAlign w:val="center"/>
          </w:tcPr>
          <w:p w14:paraId="761FBA12" w14:textId="5B18977F" w:rsidR="00D67B5D" w:rsidRPr="00FF7D7A" w:rsidRDefault="00B46057" w:rsidP="00475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</w:t>
            </w:r>
            <w:r w:rsidR="00D67B5D" w:rsidRPr="00FF7D7A">
              <w:rPr>
                <w:rFonts w:ascii="Calibri" w:eastAsia="Times New Roman" w:hAnsi="Calibri" w:cs="Calibri"/>
                <w:color w:val="000000"/>
              </w:rPr>
              <w:t>ngioedema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14:paraId="3A322B6B" w14:textId="397F1513" w:rsidR="00D67B5D" w:rsidRPr="00FF7D7A" w:rsidRDefault="00D67B5D" w:rsidP="00475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7D7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31B86A7C" w14:textId="46BDE83E" w:rsidR="00D67B5D" w:rsidRPr="00FF7D7A" w:rsidRDefault="00D67B5D" w:rsidP="00475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7D7A">
              <w:rPr>
                <w:rFonts w:ascii="Calibri" w:eastAsia="Times New Roman" w:hAnsi="Calibri" w:cs="Calibri"/>
                <w:color w:val="000000"/>
              </w:rPr>
              <w:t>0.</w:t>
            </w:r>
            <w:r w:rsidR="00A14FC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D67B5D" w:rsidRPr="00FF7D7A" w14:paraId="77621F3D" w14:textId="77777777" w:rsidTr="00BE4A6C">
        <w:trPr>
          <w:trHeight w:val="300"/>
          <w:jc w:val="center"/>
        </w:trPr>
        <w:tc>
          <w:tcPr>
            <w:tcW w:w="1273" w:type="pct"/>
            <w:shd w:val="clear" w:color="auto" w:fill="auto"/>
            <w:noWrap/>
            <w:vAlign w:val="center"/>
            <w:hideMark/>
          </w:tcPr>
          <w:p w14:paraId="62FB88AA" w14:textId="670CE216" w:rsidR="00D67B5D" w:rsidRPr="00FF7D7A" w:rsidRDefault="00F5413C" w:rsidP="00475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  <w:r w:rsidR="00D67B5D">
              <w:rPr>
                <w:rFonts w:ascii="Calibri" w:eastAsia="Times New Roman" w:hAnsi="Calibri" w:cs="Calibri"/>
                <w:color w:val="000000"/>
              </w:rPr>
              <w:t>ontusion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66B6D54C" w14:textId="10530D76" w:rsidR="00D67B5D" w:rsidRPr="00FF7D7A" w:rsidRDefault="004A63EA" w:rsidP="00475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25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14:paraId="0F21A1E6" w14:textId="059E0D4A" w:rsidR="00D67B5D" w:rsidRPr="00FF7D7A" w:rsidRDefault="004A63EA" w:rsidP="00475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8.7</w:t>
            </w:r>
          </w:p>
        </w:tc>
        <w:tc>
          <w:tcPr>
            <w:tcW w:w="126" w:type="pct"/>
            <w:vMerge/>
          </w:tcPr>
          <w:p w14:paraId="2E3C29D8" w14:textId="77777777" w:rsidR="00D67B5D" w:rsidRPr="00FF7D7A" w:rsidRDefault="00D67B5D" w:rsidP="00475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3" w:type="pct"/>
            <w:shd w:val="clear" w:color="auto" w:fill="auto"/>
            <w:noWrap/>
            <w:vAlign w:val="center"/>
          </w:tcPr>
          <w:p w14:paraId="50A8E323" w14:textId="09BCC010" w:rsidR="00D67B5D" w:rsidRPr="00FF7D7A" w:rsidRDefault="00B46057" w:rsidP="00475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</w:t>
            </w:r>
            <w:r w:rsidR="00D67B5D" w:rsidRPr="00FF7D7A">
              <w:rPr>
                <w:rFonts w:ascii="Calibri" w:eastAsia="Times New Roman" w:hAnsi="Calibri" w:cs="Calibri"/>
                <w:color w:val="000000"/>
              </w:rPr>
              <w:t>ry lip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14:paraId="7A1E952C" w14:textId="168E156D" w:rsidR="00D67B5D" w:rsidRPr="00FF7D7A" w:rsidRDefault="00D67B5D" w:rsidP="00475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7D7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024DA290" w14:textId="7E83720E" w:rsidR="00D67B5D" w:rsidRPr="00FF7D7A" w:rsidRDefault="00D67B5D" w:rsidP="00475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7D7A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</w:tr>
      <w:tr w:rsidR="00D67B5D" w:rsidRPr="00FF7D7A" w14:paraId="5D1F1EE9" w14:textId="77777777" w:rsidTr="00BE4A6C">
        <w:trPr>
          <w:trHeight w:val="300"/>
          <w:jc w:val="center"/>
        </w:trPr>
        <w:tc>
          <w:tcPr>
            <w:tcW w:w="1273" w:type="pct"/>
            <w:shd w:val="clear" w:color="auto" w:fill="auto"/>
            <w:noWrap/>
            <w:vAlign w:val="center"/>
            <w:hideMark/>
          </w:tcPr>
          <w:p w14:paraId="0A555875" w14:textId="23524575" w:rsidR="00D67B5D" w:rsidRPr="00FF7D7A" w:rsidRDefault="00A14FCF" w:rsidP="00475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</w:t>
            </w:r>
            <w:r w:rsidR="00D67B5D" w:rsidRPr="00FF7D7A">
              <w:rPr>
                <w:rFonts w:ascii="Calibri" w:eastAsia="Times New Roman" w:hAnsi="Calibri" w:cs="Calibri"/>
                <w:color w:val="000000"/>
              </w:rPr>
              <w:t>njection site mass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072F3D46" w14:textId="77777777" w:rsidR="00D67B5D" w:rsidRPr="00FF7D7A" w:rsidRDefault="00D67B5D" w:rsidP="00475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7D7A">
              <w:rPr>
                <w:rFonts w:ascii="Calibri" w:eastAsia="Times New Roman" w:hAnsi="Calibri" w:cs="Calibri"/>
                <w:color w:val="000000"/>
              </w:rPr>
              <w:t>406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14:paraId="3A4E65D2" w14:textId="60CC3EE5" w:rsidR="00D67B5D" w:rsidRPr="00FF7D7A" w:rsidRDefault="00D67B5D" w:rsidP="00475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7D7A">
              <w:rPr>
                <w:rFonts w:ascii="Calibri" w:eastAsia="Times New Roman" w:hAnsi="Calibri" w:cs="Calibri"/>
                <w:color w:val="000000"/>
              </w:rPr>
              <w:t>27.3</w:t>
            </w:r>
          </w:p>
        </w:tc>
        <w:tc>
          <w:tcPr>
            <w:tcW w:w="126" w:type="pct"/>
            <w:vMerge/>
          </w:tcPr>
          <w:p w14:paraId="4CA6FE08" w14:textId="77777777" w:rsidR="00D67B5D" w:rsidRPr="00FF7D7A" w:rsidRDefault="00D67B5D" w:rsidP="00475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3" w:type="pct"/>
            <w:shd w:val="clear" w:color="auto" w:fill="auto"/>
            <w:noWrap/>
            <w:vAlign w:val="center"/>
          </w:tcPr>
          <w:p w14:paraId="0F8D30A6" w14:textId="6C53BC85" w:rsidR="00D67B5D" w:rsidRPr="00FF7D7A" w:rsidRDefault="00B46057" w:rsidP="00475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</w:t>
            </w:r>
            <w:r w:rsidR="00D67B5D" w:rsidRPr="00FF7D7A">
              <w:rPr>
                <w:rFonts w:ascii="Calibri" w:eastAsia="Times New Roman" w:hAnsi="Calibri" w:cs="Calibri"/>
                <w:color w:val="000000"/>
              </w:rPr>
              <w:t>nesthesia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14:paraId="36900D5F" w14:textId="71A91B9E" w:rsidR="00D67B5D" w:rsidRPr="00FF7D7A" w:rsidRDefault="00D67B5D" w:rsidP="00475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7D7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4F5DD0C6" w14:textId="22BB9092" w:rsidR="00D67B5D" w:rsidRPr="00FF7D7A" w:rsidRDefault="00D67B5D" w:rsidP="00475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7D7A">
              <w:rPr>
                <w:rFonts w:ascii="Calibri" w:eastAsia="Times New Roman" w:hAnsi="Calibri" w:cs="Calibri"/>
                <w:color w:val="000000"/>
              </w:rPr>
              <w:t>0.</w:t>
            </w:r>
            <w:r w:rsidR="00A14FC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A14FCF" w:rsidRPr="00FF7D7A" w14:paraId="41B830CE" w14:textId="77777777" w:rsidTr="00BE4A6C">
        <w:trPr>
          <w:trHeight w:val="300"/>
          <w:jc w:val="center"/>
        </w:trPr>
        <w:tc>
          <w:tcPr>
            <w:tcW w:w="1273" w:type="pct"/>
            <w:shd w:val="clear" w:color="auto" w:fill="auto"/>
            <w:noWrap/>
            <w:vAlign w:val="center"/>
            <w:hideMark/>
          </w:tcPr>
          <w:p w14:paraId="0DF1A877" w14:textId="3C38192E" w:rsidR="00A14FCF" w:rsidRPr="00FF7D7A" w:rsidRDefault="00A14FCF" w:rsidP="00A14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</w:t>
            </w:r>
            <w:r w:rsidRPr="00FF7D7A">
              <w:rPr>
                <w:rFonts w:ascii="Calibri" w:eastAsia="Times New Roman" w:hAnsi="Calibri" w:cs="Calibri"/>
                <w:color w:val="000000"/>
              </w:rPr>
              <w:t>njection site pain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0AD88C37" w14:textId="77777777" w:rsidR="00A14FCF" w:rsidRPr="00FF7D7A" w:rsidRDefault="00A14FCF" w:rsidP="00A14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7D7A">
              <w:rPr>
                <w:rFonts w:ascii="Calibri" w:eastAsia="Times New Roman" w:hAnsi="Calibri" w:cs="Calibri"/>
                <w:color w:val="000000"/>
              </w:rPr>
              <w:t>293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14:paraId="3087C930" w14:textId="1695B082" w:rsidR="00A14FCF" w:rsidRPr="00FF7D7A" w:rsidRDefault="00A14FCF" w:rsidP="00A14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7D7A">
              <w:rPr>
                <w:rFonts w:ascii="Calibri" w:eastAsia="Times New Roman" w:hAnsi="Calibri" w:cs="Calibri"/>
                <w:color w:val="000000"/>
              </w:rPr>
              <w:t>19.7</w:t>
            </w:r>
          </w:p>
        </w:tc>
        <w:tc>
          <w:tcPr>
            <w:tcW w:w="126" w:type="pct"/>
            <w:vMerge/>
          </w:tcPr>
          <w:p w14:paraId="1714A4D7" w14:textId="77777777" w:rsidR="00A14FCF" w:rsidRPr="00FF7D7A" w:rsidRDefault="00A14FCF" w:rsidP="00A14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3" w:type="pct"/>
            <w:shd w:val="clear" w:color="auto" w:fill="auto"/>
            <w:noWrap/>
            <w:vAlign w:val="center"/>
          </w:tcPr>
          <w:p w14:paraId="38C1AAF8" w14:textId="77F3CBBD" w:rsidR="00A14FCF" w:rsidRPr="00FF7D7A" w:rsidRDefault="00A14FCF" w:rsidP="00A14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  <w:r w:rsidRPr="00FF7D7A">
              <w:rPr>
                <w:rFonts w:ascii="Calibri" w:eastAsia="Times New Roman" w:hAnsi="Calibri" w:cs="Calibri"/>
                <w:color w:val="000000"/>
              </w:rPr>
              <w:t>anker sore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14:paraId="78C8CB53" w14:textId="55AD2257" w:rsidR="00A14FCF" w:rsidRPr="00FF7D7A" w:rsidRDefault="00A14FCF" w:rsidP="00A14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7D7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09" w:type="pct"/>
            <w:shd w:val="clear" w:color="auto" w:fill="auto"/>
            <w:noWrap/>
          </w:tcPr>
          <w:p w14:paraId="4A2D2A2F" w14:textId="764E3A5E" w:rsidR="00A14FCF" w:rsidRPr="00FF7D7A" w:rsidRDefault="00A14FCF" w:rsidP="00A14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0333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</w:tr>
      <w:tr w:rsidR="00A14FCF" w:rsidRPr="00FF7D7A" w14:paraId="10F12AE8" w14:textId="77777777" w:rsidTr="00BE4A6C">
        <w:trPr>
          <w:trHeight w:val="300"/>
          <w:jc w:val="center"/>
        </w:trPr>
        <w:tc>
          <w:tcPr>
            <w:tcW w:w="1273" w:type="pct"/>
            <w:shd w:val="clear" w:color="auto" w:fill="auto"/>
            <w:noWrap/>
            <w:vAlign w:val="center"/>
            <w:hideMark/>
          </w:tcPr>
          <w:p w14:paraId="52351F9C" w14:textId="372E0EFA" w:rsidR="00A14FCF" w:rsidRPr="00FF7D7A" w:rsidRDefault="00A14FCF" w:rsidP="00A14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Pr="00FF7D7A">
              <w:rPr>
                <w:rFonts w:ascii="Calibri" w:eastAsia="Times New Roman" w:hAnsi="Calibri" w:cs="Calibri"/>
                <w:color w:val="000000"/>
              </w:rPr>
              <w:t>rythema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5B0A762B" w14:textId="2B3E7163" w:rsidR="00A14FCF" w:rsidRPr="00FF7D7A" w:rsidRDefault="00A14FCF" w:rsidP="00A14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7D7A">
              <w:rPr>
                <w:rFonts w:ascii="Calibri" w:eastAsia="Times New Roman" w:hAnsi="Calibri" w:cs="Calibri"/>
                <w:color w:val="000000"/>
              </w:rPr>
              <w:t>108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14:paraId="3B6428F0" w14:textId="6BE9BF56" w:rsidR="00A14FCF" w:rsidRPr="00FF7D7A" w:rsidRDefault="00A14FCF" w:rsidP="00A14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7D7A">
              <w:rPr>
                <w:rFonts w:ascii="Calibri" w:eastAsia="Times New Roman" w:hAnsi="Calibri" w:cs="Calibri"/>
                <w:color w:val="000000"/>
              </w:rPr>
              <w:t>7.</w:t>
            </w: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6" w:type="pct"/>
            <w:vMerge/>
          </w:tcPr>
          <w:p w14:paraId="35EDA8CB" w14:textId="77777777" w:rsidR="00A14FCF" w:rsidRPr="00FF7D7A" w:rsidRDefault="00A14FCF" w:rsidP="00A14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3" w:type="pct"/>
            <w:shd w:val="clear" w:color="auto" w:fill="auto"/>
            <w:noWrap/>
            <w:vAlign w:val="center"/>
          </w:tcPr>
          <w:p w14:paraId="2332534A" w14:textId="3C1BF7A8" w:rsidR="00A14FCF" w:rsidRPr="00FF7D7A" w:rsidRDefault="00A14FCF" w:rsidP="00A14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</w:t>
            </w:r>
            <w:r w:rsidRPr="00FF7D7A">
              <w:rPr>
                <w:rFonts w:ascii="Calibri" w:eastAsia="Times New Roman" w:hAnsi="Calibri" w:cs="Calibri"/>
                <w:color w:val="000000"/>
              </w:rPr>
              <w:t>nduration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14:paraId="5CB2097C" w14:textId="0AE2EC2B" w:rsidR="00A14FCF" w:rsidRPr="00FF7D7A" w:rsidRDefault="00A14FCF" w:rsidP="00A14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7D7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09" w:type="pct"/>
            <w:shd w:val="clear" w:color="auto" w:fill="auto"/>
            <w:noWrap/>
          </w:tcPr>
          <w:p w14:paraId="3522BE74" w14:textId="60597A22" w:rsidR="00A14FCF" w:rsidRPr="00FF7D7A" w:rsidRDefault="00A14FCF" w:rsidP="00A14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0333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</w:tr>
      <w:tr w:rsidR="00A14FCF" w:rsidRPr="00FF7D7A" w14:paraId="2AEF918D" w14:textId="77777777" w:rsidTr="00BE4A6C">
        <w:trPr>
          <w:trHeight w:val="300"/>
          <w:jc w:val="center"/>
        </w:trPr>
        <w:tc>
          <w:tcPr>
            <w:tcW w:w="1273" w:type="pct"/>
            <w:shd w:val="clear" w:color="auto" w:fill="auto"/>
            <w:noWrap/>
            <w:vAlign w:val="center"/>
          </w:tcPr>
          <w:p w14:paraId="0F07B3B1" w14:textId="6A99F42C" w:rsidR="00A14FCF" w:rsidRPr="00FF7D7A" w:rsidRDefault="00A14FCF" w:rsidP="00A14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7D7A">
              <w:rPr>
                <w:rFonts w:ascii="Calibri" w:eastAsia="Times New Roman" w:hAnsi="Calibri" w:cs="Calibri"/>
                <w:color w:val="000000"/>
              </w:rPr>
              <w:t>Tyndall effect and discoloration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 w14:paraId="358543A0" w14:textId="2F392EA0" w:rsidR="00A14FCF" w:rsidRPr="00FF7D7A" w:rsidRDefault="00A14FCF" w:rsidP="00A14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7D7A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54801F0D" w14:textId="7BDE90F2" w:rsidR="00A14FCF" w:rsidRPr="00FF7D7A" w:rsidRDefault="00A14FCF" w:rsidP="00A14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7D7A">
              <w:rPr>
                <w:rFonts w:ascii="Calibri" w:eastAsia="Times New Roman" w:hAnsi="Calibri" w:cs="Calibri"/>
                <w:color w:val="000000"/>
              </w:rPr>
              <w:t>5.</w:t>
            </w:r>
            <w:r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26" w:type="pct"/>
            <w:vMerge/>
          </w:tcPr>
          <w:p w14:paraId="6F8E73CE" w14:textId="77777777" w:rsidR="00A14FCF" w:rsidRPr="00FF7D7A" w:rsidRDefault="00A14FCF" w:rsidP="00A14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3" w:type="pct"/>
            <w:shd w:val="clear" w:color="auto" w:fill="auto"/>
            <w:noWrap/>
            <w:vAlign w:val="center"/>
          </w:tcPr>
          <w:p w14:paraId="31BBDF31" w14:textId="3ACE153B" w:rsidR="00A14FCF" w:rsidRPr="00FF7D7A" w:rsidRDefault="00A14FCF" w:rsidP="00A14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</w:t>
            </w:r>
            <w:r w:rsidRPr="00FF7D7A">
              <w:rPr>
                <w:rFonts w:ascii="Calibri" w:eastAsia="Times New Roman" w:hAnsi="Calibri" w:cs="Calibri"/>
                <w:color w:val="000000"/>
              </w:rPr>
              <w:t>nflammatory nodules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14:paraId="0F6E3A30" w14:textId="57A4D23E" w:rsidR="00A14FCF" w:rsidRPr="00FF7D7A" w:rsidRDefault="00A14FCF" w:rsidP="00A14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7D7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09" w:type="pct"/>
            <w:shd w:val="clear" w:color="auto" w:fill="auto"/>
            <w:noWrap/>
          </w:tcPr>
          <w:p w14:paraId="12BAFFAF" w14:textId="5A8C4749" w:rsidR="00A14FCF" w:rsidRPr="00FF7D7A" w:rsidRDefault="00A14FCF" w:rsidP="00A14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0333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</w:tr>
      <w:tr w:rsidR="00A14FCF" w:rsidRPr="00FF7D7A" w14:paraId="225298C3" w14:textId="77777777" w:rsidTr="00BE4A6C">
        <w:trPr>
          <w:trHeight w:val="300"/>
          <w:jc w:val="center"/>
        </w:trPr>
        <w:tc>
          <w:tcPr>
            <w:tcW w:w="1273" w:type="pct"/>
            <w:shd w:val="clear" w:color="auto" w:fill="auto"/>
            <w:noWrap/>
            <w:vAlign w:val="center"/>
          </w:tcPr>
          <w:p w14:paraId="43AF91CF" w14:textId="36E9744E" w:rsidR="00A14FCF" w:rsidRPr="00FF7D7A" w:rsidRDefault="00A14FCF" w:rsidP="00A14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</w:t>
            </w:r>
            <w:r w:rsidRPr="00FF7D7A">
              <w:rPr>
                <w:rFonts w:ascii="Calibri" w:eastAsia="Times New Roman" w:hAnsi="Calibri" w:cs="Calibri"/>
                <w:color w:val="000000"/>
              </w:rPr>
              <w:t>ematoma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 w14:paraId="417985E5" w14:textId="7FEC33D5" w:rsidR="00A14FCF" w:rsidRPr="00FF7D7A" w:rsidRDefault="00A14FCF" w:rsidP="00A14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7D7A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6E1277E8" w14:textId="246B7C1B" w:rsidR="00A14FCF" w:rsidRPr="00FF7D7A" w:rsidRDefault="00A14FCF" w:rsidP="00A14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7D7A">
              <w:rPr>
                <w:rFonts w:ascii="Calibri" w:eastAsia="Times New Roman" w:hAnsi="Calibri" w:cs="Calibri"/>
                <w:color w:val="000000"/>
              </w:rPr>
              <w:t>1.8</w:t>
            </w:r>
          </w:p>
        </w:tc>
        <w:tc>
          <w:tcPr>
            <w:tcW w:w="126" w:type="pct"/>
            <w:vMerge/>
          </w:tcPr>
          <w:p w14:paraId="44AF470A" w14:textId="77777777" w:rsidR="00A14FCF" w:rsidRPr="00FF7D7A" w:rsidRDefault="00A14FCF" w:rsidP="00A14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3" w:type="pct"/>
            <w:shd w:val="clear" w:color="auto" w:fill="auto"/>
            <w:noWrap/>
            <w:vAlign w:val="center"/>
          </w:tcPr>
          <w:p w14:paraId="68C1173E" w14:textId="25CD81C5" w:rsidR="00A14FCF" w:rsidRPr="00FF7D7A" w:rsidRDefault="00A14FCF" w:rsidP="00A14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</w:t>
            </w:r>
            <w:r w:rsidRPr="00FF7D7A">
              <w:rPr>
                <w:rFonts w:ascii="Calibri" w:eastAsia="Times New Roman" w:hAnsi="Calibri" w:cs="Calibri"/>
                <w:color w:val="000000"/>
              </w:rPr>
              <w:t>njection site cyst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14:paraId="52A58C79" w14:textId="53F05A86" w:rsidR="00A14FCF" w:rsidRPr="00FF7D7A" w:rsidRDefault="00A14FCF" w:rsidP="00A14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7D7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09" w:type="pct"/>
            <w:shd w:val="clear" w:color="auto" w:fill="auto"/>
            <w:noWrap/>
          </w:tcPr>
          <w:p w14:paraId="340AEDD3" w14:textId="1C2A1D85" w:rsidR="00A14FCF" w:rsidRPr="00FF7D7A" w:rsidRDefault="00A14FCF" w:rsidP="00A14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0333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</w:tr>
      <w:tr w:rsidR="00A14FCF" w:rsidRPr="00FF7D7A" w14:paraId="40BBA70E" w14:textId="77777777" w:rsidTr="00BE4A6C">
        <w:trPr>
          <w:trHeight w:val="300"/>
          <w:jc w:val="center"/>
        </w:trPr>
        <w:tc>
          <w:tcPr>
            <w:tcW w:w="1273" w:type="pct"/>
            <w:shd w:val="clear" w:color="auto" w:fill="auto"/>
            <w:noWrap/>
            <w:vAlign w:val="center"/>
          </w:tcPr>
          <w:p w14:paraId="55BB33E6" w14:textId="1919A0AA" w:rsidR="00A14FCF" w:rsidRPr="00FF7D7A" w:rsidRDefault="00A14FCF" w:rsidP="00A14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</w:t>
            </w:r>
            <w:r w:rsidRPr="00FF7D7A">
              <w:rPr>
                <w:rFonts w:ascii="Calibri" w:eastAsia="Times New Roman" w:hAnsi="Calibri" w:cs="Calibri"/>
                <w:color w:val="000000"/>
              </w:rPr>
              <w:t>ip disorder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 w14:paraId="09C2EE34" w14:textId="489ACCB8" w:rsidR="00A14FCF" w:rsidRPr="00FF7D7A" w:rsidRDefault="00A14FCF" w:rsidP="00A14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7D7A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1638E6BB" w14:textId="4A84CE22" w:rsidR="00A14FCF" w:rsidRPr="00FF7D7A" w:rsidRDefault="00A14FCF" w:rsidP="00A14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7D7A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  <w:tc>
          <w:tcPr>
            <w:tcW w:w="126" w:type="pct"/>
            <w:vMerge/>
          </w:tcPr>
          <w:p w14:paraId="37EB4D73" w14:textId="77777777" w:rsidR="00A14FCF" w:rsidRPr="00FF7D7A" w:rsidRDefault="00A14FCF" w:rsidP="00A14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3" w:type="pct"/>
            <w:shd w:val="clear" w:color="auto" w:fill="auto"/>
            <w:noWrap/>
            <w:vAlign w:val="center"/>
          </w:tcPr>
          <w:p w14:paraId="17088895" w14:textId="64838961" w:rsidR="00A14FCF" w:rsidRPr="00FF7D7A" w:rsidRDefault="00A14FCF" w:rsidP="00A14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</w:t>
            </w:r>
            <w:r w:rsidRPr="00FF7D7A">
              <w:rPr>
                <w:rFonts w:ascii="Calibri" w:eastAsia="Times New Roman" w:hAnsi="Calibri" w:cs="Calibri"/>
                <w:color w:val="000000"/>
              </w:rPr>
              <w:t>emorrhage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14:paraId="3D6C6C88" w14:textId="0CE0BF47" w:rsidR="00A14FCF" w:rsidRPr="00FF7D7A" w:rsidRDefault="00A14FCF" w:rsidP="00A14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7D7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09" w:type="pct"/>
            <w:shd w:val="clear" w:color="auto" w:fill="auto"/>
            <w:noWrap/>
          </w:tcPr>
          <w:p w14:paraId="038C8449" w14:textId="265F942B" w:rsidR="00A14FCF" w:rsidRPr="00FF7D7A" w:rsidRDefault="00A14FCF" w:rsidP="00A14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0333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</w:tr>
      <w:tr w:rsidR="00A14FCF" w:rsidRPr="00FF7D7A" w14:paraId="5D411760" w14:textId="77777777" w:rsidTr="00BE4A6C">
        <w:trPr>
          <w:trHeight w:val="300"/>
          <w:jc w:val="center"/>
        </w:trPr>
        <w:tc>
          <w:tcPr>
            <w:tcW w:w="1273" w:type="pct"/>
            <w:shd w:val="clear" w:color="auto" w:fill="auto"/>
            <w:noWrap/>
            <w:vAlign w:val="center"/>
          </w:tcPr>
          <w:p w14:paraId="7A04A950" w14:textId="238D40B6" w:rsidR="00A14FCF" w:rsidRPr="00FF7D7A" w:rsidRDefault="00A14FCF" w:rsidP="00A14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</w:t>
            </w:r>
            <w:r w:rsidRPr="00FF7D7A">
              <w:rPr>
                <w:rFonts w:ascii="Calibri" w:eastAsia="Times New Roman" w:hAnsi="Calibri" w:cs="Calibri"/>
                <w:color w:val="000000"/>
              </w:rPr>
              <w:t>ranulomatous foreign body reaction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 w14:paraId="1FE04B1D" w14:textId="55B754CD" w:rsidR="00A14FCF" w:rsidRPr="00FF7D7A" w:rsidRDefault="00A14FCF" w:rsidP="00A14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7D7A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7AAE647C" w14:textId="63E4BC46" w:rsidR="00A14FCF" w:rsidRPr="00FF7D7A" w:rsidRDefault="00A14FCF" w:rsidP="00A14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7D7A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126" w:type="pct"/>
            <w:vMerge/>
          </w:tcPr>
          <w:p w14:paraId="35610827" w14:textId="77777777" w:rsidR="00A14FCF" w:rsidRPr="00FF7D7A" w:rsidRDefault="00A14FCF" w:rsidP="00A14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3" w:type="pct"/>
            <w:shd w:val="clear" w:color="auto" w:fill="auto"/>
            <w:noWrap/>
            <w:vAlign w:val="center"/>
          </w:tcPr>
          <w:p w14:paraId="51D04C34" w14:textId="47A10514" w:rsidR="00A14FCF" w:rsidRPr="00FF7D7A" w:rsidRDefault="00A14FCF" w:rsidP="00A14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</w:t>
            </w:r>
            <w:r w:rsidRPr="00FF7D7A">
              <w:rPr>
                <w:rFonts w:ascii="Calibri" w:eastAsia="Times New Roman" w:hAnsi="Calibri" w:cs="Calibri"/>
                <w:color w:val="000000"/>
              </w:rPr>
              <w:t>apule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14:paraId="3F084F57" w14:textId="0082B5DC" w:rsidR="00A14FCF" w:rsidRPr="00FF7D7A" w:rsidRDefault="00A14FCF" w:rsidP="00A14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7D7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09" w:type="pct"/>
            <w:shd w:val="clear" w:color="auto" w:fill="auto"/>
            <w:noWrap/>
          </w:tcPr>
          <w:p w14:paraId="3CD89E63" w14:textId="6983EB34" w:rsidR="00A14FCF" w:rsidRPr="00FF7D7A" w:rsidRDefault="00A14FCF" w:rsidP="00A14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0333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</w:tr>
      <w:tr w:rsidR="00A14FCF" w:rsidRPr="00FF7D7A" w14:paraId="0B3CFC1B" w14:textId="77777777" w:rsidTr="00BE4A6C">
        <w:trPr>
          <w:trHeight w:val="300"/>
          <w:jc w:val="center"/>
        </w:trPr>
        <w:tc>
          <w:tcPr>
            <w:tcW w:w="1273" w:type="pct"/>
            <w:shd w:val="clear" w:color="auto" w:fill="auto"/>
            <w:noWrap/>
            <w:vAlign w:val="center"/>
          </w:tcPr>
          <w:p w14:paraId="252AAECB" w14:textId="5CE569F0" w:rsidR="00A14FCF" w:rsidRPr="00FF7D7A" w:rsidRDefault="00A14FCF" w:rsidP="00A14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</w:t>
            </w:r>
            <w:r w:rsidRPr="00FF7D7A">
              <w:rPr>
                <w:rFonts w:ascii="Calibri" w:eastAsia="Times New Roman" w:hAnsi="Calibri" w:cs="Calibri"/>
                <w:color w:val="000000"/>
              </w:rPr>
              <w:t>aresthesia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 w14:paraId="71807151" w14:textId="1DF65058" w:rsidR="00A14FCF" w:rsidRPr="00FF7D7A" w:rsidRDefault="00A14FCF" w:rsidP="00A14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7D7A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67882CE1" w14:textId="65F7C5E1" w:rsidR="00A14FCF" w:rsidRPr="00FF7D7A" w:rsidRDefault="00A14FCF" w:rsidP="00A14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7D7A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126" w:type="pct"/>
            <w:vMerge/>
          </w:tcPr>
          <w:p w14:paraId="772F5EA6" w14:textId="77777777" w:rsidR="00A14FCF" w:rsidRPr="00FF7D7A" w:rsidRDefault="00A14FCF" w:rsidP="00A14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3" w:type="pct"/>
            <w:shd w:val="clear" w:color="auto" w:fill="auto"/>
            <w:noWrap/>
            <w:vAlign w:val="center"/>
          </w:tcPr>
          <w:p w14:paraId="0F0AC9A0" w14:textId="22A5454D" w:rsidR="00A14FCF" w:rsidRPr="00FF7D7A" w:rsidRDefault="00A14FCF" w:rsidP="00A14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</w:t>
            </w:r>
            <w:r w:rsidRPr="00FF7D7A">
              <w:rPr>
                <w:rFonts w:ascii="Calibri" w:eastAsia="Times New Roman" w:hAnsi="Calibri" w:cs="Calibri"/>
                <w:color w:val="000000"/>
              </w:rPr>
              <w:t>resyncope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14:paraId="2BE5B680" w14:textId="6D2E2C64" w:rsidR="00A14FCF" w:rsidRPr="00FF7D7A" w:rsidRDefault="00A14FCF" w:rsidP="00A14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7D7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09" w:type="pct"/>
            <w:shd w:val="clear" w:color="auto" w:fill="auto"/>
            <w:noWrap/>
          </w:tcPr>
          <w:p w14:paraId="269708E5" w14:textId="17CA63CD" w:rsidR="00A14FCF" w:rsidRPr="00FF7D7A" w:rsidRDefault="00A14FCF" w:rsidP="00A14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0333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</w:tr>
      <w:tr w:rsidR="00D67B5D" w:rsidRPr="00FF7D7A" w14:paraId="7E3FCE51" w14:textId="77777777" w:rsidTr="00BE4A6C">
        <w:trPr>
          <w:trHeight w:val="300"/>
          <w:jc w:val="center"/>
        </w:trPr>
        <w:tc>
          <w:tcPr>
            <w:tcW w:w="1273" w:type="pct"/>
            <w:shd w:val="clear" w:color="auto" w:fill="auto"/>
            <w:noWrap/>
            <w:vAlign w:val="center"/>
          </w:tcPr>
          <w:p w14:paraId="3DA05327" w14:textId="612C33F0" w:rsidR="00D67B5D" w:rsidRPr="00FF7D7A" w:rsidRDefault="00B46057" w:rsidP="00475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</w:t>
            </w:r>
            <w:r w:rsidR="00D67B5D" w:rsidRPr="00FF7D7A">
              <w:rPr>
                <w:rFonts w:ascii="Calibri" w:eastAsia="Times New Roman" w:hAnsi="Calibri" w:cs="Calibri"/>
                <w:color w:val="000000"/>
              </w:rPr>
              <w:t xml:space="preserve">erpes labialis 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 w14:paraId="4AA2D39D" w14:textId="6F90554A" w:rsidR="00D67B5D" w:rsidRPr="00FF7D7A" w:rsidRDefault="00D67B5D" w:rsidP="00475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7D7A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639CFCB5" w14:textId="6D6F34EF" w:rsidR="00D67B5D" w:rsidRPr="00FF7D7A" w:rsidRDefault="00D67B5D" w:rsidP="00475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7D7A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126" w:type="pct"/>
            <w:vMerge/>
          </w:tcPr>
          <w:p w14:paraId="5A7EAE0E" w14:textId="77777777" w:rsidR="00D67B5D" w:rsidRPr="00FF7D7A" w:rsidRDefault="00D67B5D" w:rsidP="00475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3" w:type="pct"/>
            <w:shd w:val="clear" w:color="auto" w:fill="auto"/>
            <w:noWrap/>
            <w:vAlign w:val="center"/>
          </w:tcPr>
          <w:p w14:paraId="0C147A0B" w14:textId="4E27734A" w:rsidR="00D67B5D" w:rsidRPr="00FF7D7A" w:rsidRDefault="00D67B5D" w:rsidP="00475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0" w:type="pct"/>
            <w:shd w:val="clear" w:color="auto" w:fill="auto"/>
            <w:noWrap/>
            <w:vAlign w:val="center"/>
          </w:tcPr>
          <w:p w14:paraId="089AB4C4" w14:textId="60FB79C3" w:rsidR="00D67B5D" w:rsidRPr="00FF7D7A" w:rsidRDefault="00D67B5D" w:rsidP="00475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32158298" w14:textId="7F7C5CA7" w:rsidR="00D67B5D" w:rsidRPr="00FF7D7A" w:rsidRDefault="00D67B5D" w:rsidP="00475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14:paraId="2503A90D" w14:textId="77777777" w:rsidR="00572ABB" w:rsidRDefault="00572ABB"/>
    <w:sectPr w:rsidR="00572ABB" w:rsidSect="00BE4A6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7949"/>
    <w:rsid w:val="000A13FA"/>
    <w:rsid w:val="00130E92"/>
    <w:rsid w:val="001C52B7"/>
    <w:rsid w:val="002B568C"/>
    <w:rsid w:val="003C4E9A"/>
    <w:rsid w:val="004754BE"/>
    <w:rsid w:val="004A63EA"/>
    <w:rsid w:val="00572ABB"/>
    <w:rsid w:val="005A724E"/>
    <w:rsid w:val="005E405D"/>
    <w:rsid w:val="00787949"/>
    <w:rsid w:val="008534F2"/>
    <w:rsid w:val="00994D31"/>
    <w:rsid w:val="009F180B"/>
    <w:rsid w:val="00A14FCF"/>
    <w:rsid w:val="00A84521"/>
    <w:rsid w:val="00B46057"/>
    <w:rsid w:val="00B940DF"/>
    <w:rsid w:val="00BE4A6C"/>
    <w:rsid w:val="00D57E1C"/>
    <w:rsid w:val="00D67B5D"/>
    <w:rsid w:val="00DC1997"/>
    <w:rsid w:val="00EC4E9D"/>
    <w:rsid w:val="00EC7BC7"/>
    <w:rsid w:val="00F5413C"/>
    <w:rsid w:val="00FA6F8A"/>
    <w:rsid w:val="00FF7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4E05D1"/>
  <w15:chartTrackingRefBased/>
  <w15:docId w15:val="{379E1F2E-C49F-4EE0-B50C-80F2D66B60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A13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13F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C4E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4E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4E9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4E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4E9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964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104</Words>
  <Characters>59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Czumbel</dc:creator>
  <cp:keywords/>
  <dc:description/>
  <cp:lastModifiedBy>László Márk Czumbel</cp:lastModifiedBy>
  <cp:revision>26</cp:revision>
  <dcterms:created xsi:type="dcterms:W3CDTF">2020-01-09T13:31:00Z</dcterms:created>
  <dcterms:modified xsi:type="dcterms:W3CDTF">2021-03-01T12:34:00Z</dcterms:modified>
</cp:coreProperties>
</file>